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tle: Normoalbuminuric kidney impairment in patients with T1DM: insights from Annals Initiative</w:t>
      </w:r>
    </w:p>
    <w:p>
      <w:pPr>
        <w:pStyle w:val="Corpo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rpo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uthors: Olga Lamacchia, Francesca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Viazzi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Paola Fioretto, Antonio Mirijello, Carlo Giorda, Antonio Ceriello, Giuseppina Russo, Piero Guida, Roberto Pontremoli and Salvatore De Cosmo</w:t>
      </w:r>
    </w:p>
    <w:p>
      <w:pPr>
        <w:pStyle w:val="Corpo"/>
        <w:tabs>
          <w:tab w:val="clear" w:pos="708"/>
          <w:tab w:val="left" w:pos="2429" w:leader="none"/>
        </w:tabs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ab/>
      </w:r>
    </w:p>
    <w:p>
      <w:pPr>
        <w:pStyle w:val="Corpo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 w:before="280" w:after="280"/>
        <w:ind w:right="-96" w:hanging="0"/>
        <w:jc w:val="both"/>
        <w:rPr/>
      </w:pPr>
      <w:r>
        <w:rPr/>
        <w:t xml:space="preserve">Address correspondence and reprint requests to: *Olga Lamacchia </w:t>
      </w:r>
      <w:r>
        <w:rPr>
          <w:rStyle w:val="Grame"/>
          <w:lang w:val="en-GB"/>
        </w:rPr>
        <w:t xml:space="preserve">Unit of </w:t>
      </w:r>
      <w:r>
        <w:rPr>
          <w:rStyle w:val="Spelle"/>
          <w:lang w:val="en-GB"/>
        </w:rPr>
        <w:t>Endocrinology</w:t>
      </w:r>
      <w:r>
        <w:rPr>
          <w:rStyle w:val="Grame"/>
          <w:lang w:val="en-GB"/>
        </w:rPr>
        <w:t xml:space="preserve"> and </w:t>
      </w:r>
      <w:r>
        <w:rPr>
          <w:rStyle w:val="Spelle"/>
          <w:lang w:val="en-GB"/>
        </w:rPr>
        <w:t>Metabolic</w:t>
      </w:r>
      <w:r>
        <w:rPr>
          <w:rStyle w:val="Grame"/>
          <w:lang w:val="en-GB"/>
        </w:rPr>
        <w:t xml:space="preserve"> </w:t>
      </w:r>
      <w:r>
        <w:rPr>
          <w:rStyle w:val="Spelle"/>
          <w:lang w:val="en-GB"/>
        </w:rPr>
        <w:t>Diseases</w:t>
      </w:r>
      <w:r>
        <w:rPr>
          <w:rStyle w:val="Grame"/>
          <w:lang w:val="en-GB"/>
        </w:rPr>
        <w:t xml:space="preserve">, </w:t>
      </w:r>
      <w:r>
        <w:rPr>
          <w:rStyle w:val="Spelle"/>
          <w:lang w:val="en-GB"/>
        </w:rPr>
        <w:t>Department</w:t>
      </w:r>
      <w:r>
        <w:rPr>
          <w:rStyle w:val="Grame"/>
          <w:lang w:val="en-GB"/>
        </w:rPr>
        <w:t xml:space="preserve"> of Surgical and </w:t>
      </w:r>
      <w:r>
        <w:rPr>
          <w:rStyle w:val="Spelle"/>
          <w:lang w:val="en-GB"/>
        </w:rPr>
        <w:t>Medical</w:t>
      </w:r>
      <w:r>
        <w:rPr>
          <w:rStyle w:val="Grame"/>
          <w:lang w:val="en-GB"/>
        </w:rPr>
        <w:t xml:space="preserve"> </w:t>
      </w:r>
      <w:r>
        <w:rPr>
          <w:rStyle w:val="Spelle"/>
          <w:lang w:val="en-GB"/>
        </w:rPr>
        <w:t>Sciences</w:t>
      </w:r>
      <w:r>
        <w:rPr>
          <w:rStyle w:val="Grame"/>
          <w:lang w:val="en-GB"/>
        </w:rPr>
        <w:t xml:space="preserve">, University of Foggia, </w:t>
      </w:r>
      <w:r>
        <w:rPr>
          <w:rStyle w:val="Spelle"/>
          <w:lang w:val="en-GB"/>
        </w:rPr>
        <w:t>Italy</w:t>
      </w:r>
      <w:r>
        <w:rPr/>
        <w:t xml:space="preserve"> Phone number:+39 0881 732428, Fx number +39 0881 732308; e-mail: olga.lamacchia@unifg.it or *Salvatore De Cosmo, Department of Medical Sciences, Scientific Institute “Casa Sollievo della Sofferenza”, San Giovanni Rotondo (FG), Italy Phone number:+39 0882-410627, Fx number:+39 0882-410627 ; e-mail: </w:t>
      </w:r>
      <w:hyperlink r:id="rId2">
        <w:r>
          <w:rPr>
            <w:rStyle w:val="InternetLink"/>
          </w:rPr>
          <w:t>sdecosm@tin.it</w:t>
        </w:r>
      </w:hyperlink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1. Baseline clinical characteristics of 676 patients with T1DM with low eGFR on the basis of micro- and macro-albuminuria.</w:t>
      </w:r>
    </w:p>
    <w:tbl>
      <w:tblPr>
        <w:tblW w:w="84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33"/>
        <w:gridCol w:w="1840"/>
        <w:gridCol w:w="1840"/>
        <w:gridCol w:w="877"/>
      </w:tblGrid>
      <w:tr>
        <w:trPr>
          <w:trHeight w:val="255" w:hRule="atLeast"/>
        </w:trPr>
        <w:tc>
          <w:tcPr>
            <w:tcW w:w="3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cro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3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395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28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e sex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 (55.4%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 (65.1%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±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±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tion of diabetes (years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±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±1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±5.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±4.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Serum creatinine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±0.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±1.1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da-DK"/>
              </w:rPr>
              <w:t>eGFR (mL/min/1.73 m</w:t>
            </w:r>
            <w:r>
              <w:rPr>
                <w:vertAlign w:val="superscript"/>
                <w:lang w:val="da-DK"/>
              </w:rPr>
              <w:t>2</w:t>
            </w:r>
            <w:r>
              <w:rPr>
                <w:lang w:val="da-DK"/>
              </w:rPr>
              <w:t>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±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±1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rum uric acid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±1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±1.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um uric acid in the top quintil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 (19.2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 (29.3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bA1c (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±1.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±1.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bA1c ≥7%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3 (77.1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 (82.2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cholesterol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±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±5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glycerides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±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±9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glycerides ≥150 mg/d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 (24.5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 (34.0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±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±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&lt;40M &lt;50F mg/d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 (20.8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 (22.6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9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(mg/dL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±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±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≥100 mg/d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4 (59.4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 (65.3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stolic BP (mmHg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±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±2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stolic BP (mmHg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±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±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 Pressure ≥140/85 mmH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 (59.6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 (65.0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proliferative retinopath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 (20.0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 (17.1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ferative retinopath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 (11.9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 (15.3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mokers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 (22.8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26.3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ipid-lowering treatment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 (42.8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 (50.2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eatment with statins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 (40.5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 (47.0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eatment with fibrates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0.8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 (0.7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ntihypertensive treatment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3 (74.2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 (85.4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reatment with ACE-Is/ARBs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 (68.1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 (74.4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</w:tr>
      <w:tr>
        <w:trPr>
          <w:trHeight w:val="255" w:hRule="atLeast"/>
        </w:trPr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pirin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 (27.1%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 (26.3%)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7</w:t>
            </w:r>
          </w:p>
        </w:tc>
      </w:tr>
      <w:tr>
        <w:trPr>
          <w:trHeight w:val="255" w:hRule="atLeast"/>
        </w:trPr>
        <w:tc>
          <w:tcPr>
            <w:tcW w:w="3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ulin pum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4.6%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 (6.0%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Mean±SD or absolute frequency (percentage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bbreviations: eGFR, estimated glomerular filtration rate; BMI, body mass index; HbA1c, glycated haemoglobin; HDL, high-density lipoprotein cholesterol; LDL, low-density lipoprotein cholesterol; ACE-Is, angiotensin converting enzyme-inhibitors; ARBs, angiotensin II receptor antagonists.</w:t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Additional File 2: Table S2. Baseline clinical characteristics of 277 patients with DMT1 with low eGFR on the basis of micro- and macro-albuminuria.</w:t>
      </w:r>
    </w:p>
    <w:tbl>
      <w:tblPr>
        <w:tblW w:w="979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60"/>
        <w:gridCol w:w="1993"/>
        <w:gridCol w:w="1994"/>
        <w:gridCol w:w="1143"/>
      </w:tblGrid>
      <w:tr>
        <w:trPr>
          <w:trHeight w:val="255" w:hRule="atLeast"/>
        </w:trPr>
        <w:tc>
          <w:tcPr>
            <w:tcW w:w="4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cro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172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=10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255" w:hRule="atLeast"/>
        </w:trPr>
        <w:tc>
          <w:tcPr>
            <w:tcW w:w="4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e sex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 (57.0%)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 (61.9%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9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±1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±1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tion of diabetes (years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±12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±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1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±6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±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um creatinine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±0.9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±1.4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GFR (mL/min/1.73 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±12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±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erum uric acid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±1.4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±1.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um uric acid in the top gender-specific quintile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20.7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 (31.0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bA1c (%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±1.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±1.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bA1c ≥7%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 (76.6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 (85.4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cholesterol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±42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±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glycerides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±71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±8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glycerides ≥150 mg/dl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25.9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 (31.3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±19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±1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DL &lt;40M &lt;50F mg/dL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 (21.0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18.4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(mg/dL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±3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±3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DL ≥100 mg/dL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 (59.4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 (70.4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ystolic BP (mmHg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±2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±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4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stolic BP (mmHg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±10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±1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lood Pressure ≥140/85 mmHg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 (60.9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 (65.5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-proliferative retinopathy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 (25.0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(15.2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liferative retinopathy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15.1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17.1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mokers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27.7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9.0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ipid-lowering treatment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 (44.8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 (49.5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eatment with statins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 (41.9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 (48.6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reatment with fibrates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1.7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0.0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1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ntihypertensive treatment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 (77.9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 (83.8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reatment with ACE-Is/ARBs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 (69.8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 (77.1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</w:tr>
      <w:tr>
        <w:trPr>
          <w:trHeight w:val="255" w:hRule="atLeast"/>
        </w:trPr>
        <w:tc>
          <w:tcPr>
            <w:tcW w:w="46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pirin 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 (27.3%)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 (23.8%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8</w:t>
            </w:r>
          </w:p>
        </w:tc>
      </w:tr>
      <w:tr>
        <w:trPr>
          <w:trHeight w:val="255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ulin pump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 (6.4%)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(4.8%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>
          <w:trHeight w:val="255" w:hRule="atLeast"/>
        </w:trPr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-year eGFR reduction &gt;30%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23.8%)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 (49.5%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jc w:val="both"/>
        <w:rPr/>
      </w:pPr>
      <w:r>
        <w:rPr/>
        <w:t>Mean±SD or absolute frequency (percentage).</w:t>
      </w:r>
      <w:r>
        <w:rPr>
          <w:lang w:val="en-GB"/>
        </w:rPr>
        <w:t xml:space="preserve"> Abbreviations: eGFR, estimated glomerular filtration rate; BMI, body mass index; HbA1c, glycated haemoglobin; HDL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c, high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density lipoprotein cholesterol; LDL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c, low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density lipoprotein cholesterol; ACE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Is, angiotensin converting enzyme</w:t>
      </w:r>
      <w:r>
        <w:rPr>
          <w:rFonts w:eastAsia="MS Mincho;ＭＳ 明朝" w:cs="Cambria Math" w:ascii="Cambria Math" w:hAnsi="Cambria Math"/>
          <w:lang w:val="en-GB"/>
        </w:rPr>
        <w:t>‐</w:t>
      </w:r>
      <w:r>
        <w:rPr>
          <w:lang w:val="en-GB"/>
        </w:rPr>
        <w:t>inhibitors; ARBs, angiotensin II receptor antagonists.</w:t>
      </w:r>
    </w:p>
    <w:p>
      <w:pPr>
        <w:pStyle w:val="Corp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TestofumettoCarattere">
    <w:name w:val="Testo fumetto Carattere"/>
    <w:qFormat/>
    <w:rPr>
      <w:rFonts w:ascii="Tahoma" w:hAnsi="Tahoma" w:eastAsia="Arial Unicode MS" w:cs="Tahoma"/>
      <w:sz w:val="16"/>
      <w:szCs w:val="16"/>
      <w:lang w:val="en-US"/>
    </w:rPr>
  </w:style>
  <w:style w:type="character" w:styleId="InternetLink">
    <w:name w:val="Hyperlink"/>
    <w:rPr>
      <w:u w:val="single"/>
    </w:rPr>
  </w:style>
  <w:style w:type="character" w:styleId="Spelle">
    <w:name w:val="spelle"/>
    <w:qFormat/>
    <w:rPr/>
  </w:style>
  <w:style w:type="character" w:styleId="Grame">
    <w:name w:val="gr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eWeb">
    <w:name w:val="Normale (Web)"/>
    <w:basedOn w:val="Normal"/>
    <w:qFormat/>
    <w:pPr>
      <w:pBdr/>
      <w:spacing w:before="280" w:after="280"/>
    </w:pPr>
    <w:rPr>
      <w:rFonts w:eastAsia="Times New Roman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decosm@tin.i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3:53:00Z</dcterms:created>
  <dc:creator>OLGA LAMACCHIA</dc:creator>
  <dc:description/>
  <cp:keywords/>
  <dc:language>en-US</dc:language>
  <cp:lastModifiedBy>Olga Lamacchia</cp:lastModifiedBy>
  <cp:lastPrinted>2018-07-27T15:43:00Z</cp:lastPrinted>
  <dcterms:modified xsi:type="dcterms:W3CDTF">2018-07-30T11:16:00Z</dcterms:modified>
  <cp:revision>3</cp:revision>
  <dc:subject/>
  <dc:title/>
</cp:coreProperties>
</file>